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11838" w14:textId="77777777" w:rsidR="0038085A" w:rsidRPr="00015C62" w:rsidRDefault="0038085A" w:rsidP="0038085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C62">
        <w:rPr>
          <w:rFonts w:ascii="Times New Roman" w:hAnsi="Times New Roman" w:cs="Times New Roman"/>
          <w:b/>
          <w:bCs/>
          <w:sz w:val="24"/>
          <w:szCs w:val="24"/>
        </w:rPr>
        <w:t>Supplemental Table 2. Search strategy</w:t>
      </w:r>
    </w:p>
    <w:p w14:paraId="25EAD3DE" w14:textId="745B03D2" w:rsidR="0038085A" w:rsidRDefault="0038085A" w:rsidP="0038085A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2D22B98">
        <w:rPr>
          <w:rFonts w:ascii="Times New Roman" w:eastAsia="Arial" w:hAnsi="Times New Roman" w:cs="Times New Roman"/>
          <w:sz w:val="24"/>
          <w:szCs w:val="24"/>
        </w:rPr>
        <w:t xml:space="preserve">Search done: </w:t>
      </w:r>
      <w:r w:rsidR="79DBA8EC" w:rsidRPr="02D22B98">
        <w:rPr>
          <w:rFonts w:ascii="Times New Roman" w:eastAsia="Arial" w:hAnsi="Times New Roman" w:cs="Times New Roman"/>
          <w:sz w:val="24"/>
          <w:szCs w:val="24"/>
        </w:rPr>
        <w:t>From the date of inception of the database</w:t>
      </w:r>
      <w:r w:rsidRPr="02D22B98">
        <w:rPr>
          <w:rFonts w:ascii="Times New Roman" w:eastAsia="Arial" w:hAnsi="Times New Roman" w:cs="Times New Roman"/>
          <w:sz w:val="24"/>
          <w:szCs w:val="24"/>
        </w:rPr>
        <w:t xml:space="preserve"> to </w:t>
      </w:r>
      <w:r w:rsidR="00963C88">
        <w:rPr>
          <w:rFonts w:ascii="Times New Roman" w:eastAsia="Arial" w:hAnsi="Times New Roman" w:cs="Times New Roman"/>
          <w:sz w:val="24"/>
          <w:szCs w:val="24"/>
        </w:rPr>
        <w:t>June</w:t>
      </w:r>
      <w:r w:rsidRPr="02D22B98">
        <w:rPr>
          <w:rFonts w:ascii="Times New Roman" w:eastAsia="Arial" w:hAnsi="Times New Roman" w:cs="Times New Roman"/>
          <w:sz w:val="24"/>
          <w:szCs w:val="24"/>
        </w:rPr>
        <w:t xml:space="preserve"> 202</w:t>
      </w:r>
      <w:r w:rsidR="00963C88">
        <w:rPr>
          <w:rFonts w:ascii="Times New Roman" w:eastAsia="Arial" w:hAnsi="Times New Roman" w:cs="Times New Roman"/>
          <w:sz w:val="24"/>
          <w:szCs w:val="24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1539"/>
        <w:gridCol w:w="4646"/>
        <w:gridCol w:w="2248"/>
      </w:tblGrid>
      <w:tr w:rsidR="00963C88" w14:paraId="530F17D8" w14:textId="77777777" w:rsidTr="007C2EFB">
        <w:tc>
          <w:tcPr>
            <w:tcW w:w="583" w:type="dxa"/>
          </w:tcPr>
          <w:p w14:paraId="6E5574BF" w14:textId="6F90FC89" w:rsidR="00963C88" w:rsidRPr="007C2EFB" w:rsidRDefault="00963C88" w:rsidP="007C2EF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C2EF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1539" w:type="dxa"/>
          </w:tcPr>
          <w:p w14:paraId="5F6CA338" w14:textId="26FF5377" w:rsidR="00963C88" w:rsidRPr="007C2EFB" w:rsidRDefault="00963C88" w:rsidP="007C2EF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7C2EF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4646" w:type="dxa"/>
          </w:tcPr>
          <w:p w14:paraId="65BE8178" w14:textId="333E1ED0" w:rsidR="00963C88" w:rsidRPr="007C2EFB" w:rsidRDefault="00963C88" w:rsidP="007C2EF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7C2EF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248" w:type="dxa"/>
          </w:tcPr>
          <w:p w14:paraId="5879C889" w14:textId="09477369" w:rsidR="00963C88" w:rsidRPr="007C2EFB" w:rsidRDefault="00963C88" w:rsidP="007C2EF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7C2EF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963C88" w14:paraId="2D4412A7" w14:textId="77777777" w:rsidTr="007C2EFB">
        <w:tc>
          <w:tcPr>
            <w:tcW w:w="583" w:type="dxa"/>
          </w:tcPr>
          <w:p w14:paraId="05129EC7" w14:textId="161B8457" w:rsidR="00963C88" w:rsidRDefault="007C2EFB" w:rsidP="0038085A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9" w:type="dxa"/>
          </w:tcPr>
          <w:p w14:paraId="3661DB96" w14:textId="46561CE6" w:rsidR="00963C88" w:rsidRDefault="007C2EFB" w:rsidP="0038085A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4646" w:type="dxa"/>
          </w:tcPr>
          <w:p w14:paraId="6331D22C" w14:textId="6BAF1350" w:rsidR="00963C88" w:rsidRDefault="007C2EFB" w:rsidP="0038085A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('isoniazid’ OR ‘</w:t>
            </w:r>
            <w:proofErr w:type="spellStart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inh</w:t>
            </w:r>
            <w:proofErr w:type="spellEnd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’ OR 'anti-tb drugs' OR 'anti-tb agents') AND ('psychosis' OR 'psychoses' OR 'schizophrenia spectrum and other psychotic </w:t>
            </w:r>
            <w:proofErr w:type="gramStart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disorders'</w:t>
            </w:r>
            <w:proofErr w:type="gramEnd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‘Schizophrenia’ OR 'schizoid disorder' OR 'schizoaffective disorder' OR ‘delusion*’ OR ‘hallucination*’ OR 'mania*' OR 'depression*' OR 'bipolar disorder*' OR 'bipolar related disorders*' OR '</w:t>
            </w:r>
            <w:proofErr w:type="spellStart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behavioral</w:t>
            </w:r>
            <w:proofErr w:type="spellEnd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disorders*' OR 'delirium' OR 'encephalopathy')</w:t>
            </w:r>
          </w:p>
        </w:tc>
        <w:tc>
          <w:tcPr>
            <w:tcW w:w="2248" w:type="dxa"/>
          </w:tcPr>
          <w:p w14:paraId="0958C32C" w14:textId="1A2D5CCA" w:rsidR="00963C88" w:rsidRDefault="007C2EFB" w:rsidP="007C2EFB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56</w:t>
            </w:r>
          </w:p>
        </w:tc>
      </w:tr>
      <w:tr w:rsidR="00963C88" w14:paraId="04A95EFE" w14:textId="77777777" w:rsidTr="007C2EFB">
        <w:tc>
          <w:tcPr>
            <w:tcW w:w="583" w:type="dxa"/>
          </w:tcPr>
          <w:p w14:paraId="278C55D4" w14:textId="38B0B80D" w:rsidR="00963C88" w:rsidRDefault="007C2EFB" w:rsidP="0038085A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9" w:type="dxa"/>
          </w:tcPr>
          <w:p w14:paraId="4DC57298" w14:textId="19CEAA6B" w:rsidR="00963C88" w:rsidRDefault="007C2EFB" w:rsidP="0038085A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4646" w:type="dxa"/>
          </w:tcPr>
          <w:p w14:paraId="2AC9FD1F" w14:textId="1FD0F9B2" w:rsidR="00963C88" w:rsidRDefault="007C2EFB" w:rsidP="0038085A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('isoniazid’ OR ‘</w:t>
            </w:r>
            <w:proofErr w:type="spellStart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inh</w:t>
            </w:r>
            <w:proofErr w:type="spellEnd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’ OR 'anti-tb drugs' OR 'anti-tb agents') AND ('psychosis' OR 'psychoses' OR 'schizophrenia spectrum and other psychotic </w:t>
            </w:r>
            <w:proofErr w:type="gramStart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disorders'</w:t>
            </w:r>
            <w:proofErr w:type="gramEnd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‘Schizophrenia’ OR 'schizoid disorder' OR 'schizoaffective disorder' OR ‘delusion*’ OR ‘hallucination*’ OR 'mania*' OR 'depression*' OR 'bipolar disorder*' OR 'bipolar related disorders*' OR '</w:t>
            </w:r>
            <w:proofErr w:type="spellStart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behavioral</w:t>
            </w:r>
            <w:proofErr w:type="spellEnd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disorders*' OR 'delirium' OR 'encephalopathy')</w:t>
            </w:r>
          </w:p>
        </w:tc>
        <w:tc>
          <w:tcPr>
            <w:tcW w:w="2248" w:type="dxa"/>
          </w:tcPr>
          <w:p w14:paraId="2200682E" w14:textId="0A4290AA" w:rsidR="00963C88" w:rsidRDefault="007C2EFB" w:rsidP="007C2EFB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4</w:t>
            </w:r>
          </w:p>
        </w:tc>
      </w:tr>
      <w:tr w:rsidR="00963C88" w14:paraId="094F7CD5" w14:textId="77777777" w:rsidTr="007C2EFB">
        <w:tc>
          <w:tcPr>
            <w:tcW w:w="583" w:type="dxa"/>
          </w:tcPr>
          <w:p w14:paraId="70ADE52D" w14:textId="02022C5B" w:rsidR="00963C88" w:rsidRDefault="007C2EFB" w:rsidP="0038085A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9" w:type="dxa"/>
          </w:tcPr>
          <w:p w14:paraId="5A3DE44F" w14:textId="019CB1CD" w:rsidR="00963C88" w:rsidRDefault="007C2EFB" w:rsidP="0038085A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4646" w:type="dxa"/>
          </w:tcPr>
          <w:p w14:paraId="136C995F" w14:textId="2F07F223" w:rsidR="00963C88" w:rsidRDefault="007C2EFB" w:rsidP="0038085A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('isoniazid’ OR ‘</w:t>
            </w:r>
            <w:proofErr w:type="spellStart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inh</w:t>
            </w:r>
            <w:proofErr w:type="spellEnd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’ OR 'anti-tb drugs' OR 'anti-tb agents') AND ('psychosis' OR 'psychoses' OR 'schizophrenia spectrum and other psychotic </w:t>
            </w:r>
            <w:proofErr w:type="gramStart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disorders'</w:t>
            </w:r>
            <w:proofErr w:type="gramEnd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‘Schizophrenia’ OR 'schizoid disorder' OR 'schizoaffective disorder' OR ‘delusion*’ OR ‘hallucination*’ OR 'mania*' OR 'depression*' OR 'bipolar disorder*' OR 'bipolar related disorders*' OR '</w:t>
            </w:r>
            <w:proofErr w:type="spellStart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>behavioral</w:t>
            </w:r>
            <w:proofErr w:type="spellEnd"/>
            <w:r w:rsidRPr="007C2EF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disorders*' OR 'delirium' OR 'encephalopathy')</w:t>
            </w:r>
          </w:p>
        </w:tc>
        <w:tc>
          <w:tcPr>
            <w:tcW w:w="2248" w:type="dxa"/>
          </w:tcPr>
          <w:p w14:paraId="48448FDA" w14:textId="2753FED9" w:rsidR="00963C88" w:rsidRDefault="007C2EFB" w:rsidP="007C2EFB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22</w:t>
            </w:r>
          </w:p>
        </w:tc>
      </w:tr>
    </w:tbl>
    <w:p w14:paraId="4E8DDDF6" w14:textId="77777777" w:rsidR="00963C88" w:rsidRPr="00015C62" w:rsidRDefault="00963C88" w:rsidP="0038085A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40AAAF5E" w14:textId="77777777" w:rsidR="0038085A" w:rsidRDefault="0038085A" w:rsidP="0038085A"/>
    <w:sectPr w:rsidR="00380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85A"/>
    <w:rsid w:val="00134FAD"/>
    <w:rsid w:val="00144704"/>
    <w:rsid w:val="001E0F70"/>
    <w:rsid w:val="0038085A"/>
    <w:rsid w:val="003E0573"/>
    <w:rsid w:val="00782F0A"/>
    <w:rsid w:val="00784E32"/>
    <w:rsid w:val="007C2EFB"/>
    <w:rsid w:val="00963C88"/>
    <w:rsid w:val="00A20AAA"/>
    <w:rsid w:val="00D46B58"/>
    <w:rsid w:val="02D22B98"/>
    <w:rsid w:val="18DE9D03"/>
    <w:rsid w:val="79DBA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1493A2"/>
  <w15:chartTrackingRefBased/>
  <w15:docId w15:val="{2E3B43E6-16D3-4FB4-92CA-08FC8B60F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8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item-modulesnslp">
    <w:name w:val="searchhistoryitem-module__snslp"/>
    <w:basedOn w:val="DefaultParagraphFont"/>
    <w:rsid w:val="00380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0</Words>
  <Characters>1214</Characters>
  <Application>Microsoft Office Word</Application>
  <DocSecurity>0</DocSecurity>
  <Lines>4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naa B - 210600105</dc:creator>
  <cp:keywords/>
  <dc:description/>
  <cp:lastModifiedBy>Keerthanaa B - 210600105</cp:lastModifiedBy>
  <cp:revision>3</cp:revision>
  <dcterms:created xsi:type="dcterms:W3CDTF">2024-07-18T07:19:00Z</dcterms:created>
  <dcterms:modified xsi:type="dcterms:W3CDTF">2024-07-1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437be4-e853-4b5c-8718-93be29524d79</vt:lpwstr>
  </property>
</Properties>
</file>